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30D2B" w14:textId="4DD37B1D" w:rsidR="00A33ED9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Supplementary Box 1</w:t>
      </w:r>
    </w:p>
    <w:p w14:paraId="4526EBB7" w14:textId="27BEC2A6" w:rsidR="00F46F2B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Items included in subjective cognitive decline questionnaire:</w:t>
      </w:r>
    </w:p>
    <w:p w14:paraId="0A2167AF" w14:textId="60CE6445" w:rsidR="00F46F2B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1. Do you think you have problems with your memory?</w:t>
      </w:r>
    </w:p>
    <w:p w14:paraId="68E99AC8" w14:textId="4D7AB078" w:rsidR="00F46F2B" w:rsidRPr="002B57F1" w:rsidRDefault="00F46F2B" w:rsidP="00F46F2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  <w:r w:rsidRPr="002B57F1">
        <w:rPr>
          <w:rFonts w:ascii="Times New Roman" w:hAnsi="Times New Roman" w:cs="Times New Roman"/>
        </w:rPr>
        <w:tab/>
      </w:r>
    </w:p>
    <w:p w14:paraId="76D0BB80" w14:textId="16B16A2C" w:rsidR="00F46F2B" w:rsidRPr="002B57F1" w:rsidRDefault="00F46F2B" w:rsidP="00F46F2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26D53A32" w14:textId="053A8E00" w:rsidR="00F46F2B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2. Do you have difficulty remembering a conversation from a few days ago?</w:t>
      </w:r>
    </w:p>
    <w:p w14:paraId="1DF472C2" w14:textId="77777777" w:rsidR="00F46F2B" w:rsidRPr="002B57F1" w:rsidRDefault="00F46F2B" w:rsidP="00F46F2B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  <w:r w:rsidRPr="002B57F1">
        <w:rPr>
          <w:rFonts w:ascii="Times New Roman" w:hAnsi="Times New Roman" w:cs="Times New Roman"/>
        </w:rPr>
        <w:tab/>
      </w:r>
    </w:p>
    <w:p w14:paraId="45E32F34" w14:textId="77777777" w:rsidR="00F46F2B" w:rsidRPr="002B57F1" w:rsidRDefault="00F46F2B" w:rsidP="00F46F2B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2AA48978" w14:textId="43CCF4E0" w:rsidR="00F46F2B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3. </w:t>
      </w:r>
      <w:r w:rsidRPr="002B57F1">
        <w:rPr>
          <w:rFonts w:ascii="Times New Roman" w:hAnsi="Times New Roman" w:cs="Times New Roman"/>
        </w:rPr>
        <w:t>Do you have complaints about your memory in the last 2 years?</w:t>
      </w:r>
    </w:p>
    <w:p w14:paraId="28DB186F" w14:textId="77F255FC" w:rsidR="00F46F2B" w:rsidRPr="002B57F1" w:rsidRDefault="00F46F2B" w:rsidP="00F46F2B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</w:p>
    <w:p w14:paraId="26D99491" w14:textId="11463172" w:rsidR="00F46F2B" w:rsidRPr="002B57F1" w:rsidRDefault="00F46F2B" w:rsidP="00F46F2B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4CE3A7F2" w14:textId="2CD3FF83" w:rsidR="00F46F2B" w:rsidRPr="002B57F1" w:rsidRDefault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4. </w:t>
      </w:r>
      <w:r w:rsidRPr="002B57F1">
        <w:rPr>
          <w:rFonts w:ascii="Times New Roman" w:hAnsi="Times New Roman" w:cs="Times New Roman"/>
        </w:rPr>
        <w:t>How often is the following a problem for you: Personal dates?</w:t>
      </w:r>
    </w:p>
    <w:p w14:paraId="5BFE0554" w14:textId="6CA95530" w:rsidR="00F46F2B" w:rsidRPr="002B57F1" w:rsidRDefault="00F46F2B" w:rsidP="00F46F2B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Always</w:t>
      </w:r>
    </w:p>
    <w:p w14:paraId="37360155" w14:textId="3CC9729D" w:rsidR="00F46F2B" w:rsidRPr="002B57F1" w:rsidRDefault="00F46F2B" w:rsidP="00F46F2B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Sometimes</w:t>
      </w:r>
    </w:p>
    <w:p w14:paraId="173ED79D" w14:textId="17F27262" w:rsidR="00F46F2B" w:rsidRPr="002B57F1" w:rsidRDefault="00F46F2B" w:rsidP="00F46F2B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ever</w:t>
      </w:r>
    </w:p>
    <w:p w14:paraId="6C2EB61E" w14:textId="77777777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5. </w:t>
      </w:r>
      <w:r w:rsidRPr="002B57F1">
        <w:rPr>
          <w:rFonts w:ascii="Times New Roman" w:hAnsi="Times New Roman" w:cs="Times New Roman"/>
        </w:rPr>
        <w:t>How often is the following a problem for you: Phone numbers you</w:t>
      </w:r>
    </w:p>
    <w:p w14:paraId="4B1AC6B5" w14:textId="3F034F32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use frequently?</w:t>
      </w:r>
    </w:p>
    <w:p w14:paraId="03941AAB" w14:textId="77777777" w:rsidR="00F46F2B" w:rsidRPr="002B57F1" w:rsidRDefault="00F46F2B" w:rsidP="00F46F2B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Always</w:t>
      </w:r>
    </w:p>
    <w:p w14:paraId="63CFCBD0" w14:textId="77777777" w:rsidR="00F46F2B" w:rsidRPr="002B57F1" w:rsidRDefault="00F46F2B" w:rsidP="00F46F2B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Sometimes</w:t>
      </w:r>
    </w:p>
    <w:p w14:paraId="35CAE585" w14:textId="77777777" w:rsidR="00F46F2B" w:rsidRPr="002B57F1" w:rsidRDefault="00F46F2B" w:rsidP="00F46F2B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ever</w:t>
      </w:r>
    </w:p>
    <w:p w14:paraId="4590276B" w14:textId="77777777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6. </w:t>
      </w:r>
      <w:r w:rsidRPr="002B57F1">
        <w:rPr>
          <w:rFonts w:ascii="Times New Roman" w:hAnsi="Times New Roman" w:cs="Times New Roman"/>
        </w:rPr>
        <w:t xml:space="preserve">On </w:t>
      </w:r>
      <w:proofErr w:type="gramStart"/>
      <w:r w:rsidRPr="002B57F1">
        <w:rPr>
          <w:rFonts w:ascii="Times New Roman" w:hAnsi="Times New Roman" w:cs="Times New Roman"/>
        </w:rPr>
        <w:t>a</w:t>
      </w:r>
      <w:proofErr w:type="gramEnd"/>
      <w:r w:rsidRPr="002B57F1">
        <w:rPr>
          <w:rFonts w:ascii="Times New Roman" w:hAnsi="Times New Roman" w:cs="Times New Roman"/>
        </w:rPr>
        <w:t xml:space="preserve"> whole, do you think that you have problems remembering</w:t>
      </w:r>
    </w:p>
    <w:p w14:paraId="7D01FCD7" w14:textId="63A45FD8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things that you want to do or say?</w:t>
      </w:r>
    </w:p>
    <w:p w14:paraId="33FDDE73" w14:textId="46E19341" w:rsidR="00F46F2B" w:rsidRPr="002B57F1" w:rsidRDefault="00F46F2B" w:rsidP="00F46F2B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</w:p>
    <w:p w14:paraId="56DAF443" w14:textId="0850384B" w:rsidR="00F46F2B" w:rsidRPr="002B57F1" w:rsidRDefault="00F46F2B" w:rsidP="00F46F2B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24F10C99" w14:textId="77777777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7. </w:t>
      </w:r>
      <w:r w:rsidRPr="002B57F1">
        <w:rPr>
          <w:rFonts w:ascii="Times New Roman" w:hAnsi="Times New Roman" w:cs="Times New Roman"/>
        </w:rPr>
        <w:t>How often is the following a problem for you: Going to the store and</w:t>
      </w:r>
    </w:p>
    <w:p w14:paraId="088C4D39" w14:textId="2F9710FF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forgetting what you wanted to buy?</w:t>
      </w:r>
    </w:p>
    <w:p w14:paraId="1DEB2C15" w14:textId="77777777" w:rsidR="00F46F2B" w:rsidRPr="002B57F1" w:rsidRDefault="00F46F2B" w:rsidP="00F46F2B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Always</w:t>
      </w:r>
    </w:p>
    <w:p w14:paraId="6206DADF" w14:textId="77777777" w:rsidR="00F46F2B" w:rsidRPr="002B57F1" w:rsidRDefault="00F46F2B" w:rsidP="00F46F2B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Sometimes</w:t>
      </w:r>
    </w:p>
    <w:p w14:paraId="5173D9E2" w14:textId="09D9A7A8" w:rsidR="00F46F2B" w:rsidRPr="002B57F1" w:rsidRDefault="00F46F2B" w:rsidP="00F46F2B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ever</w:t>
      </w:r>
    </w:p>
    <w:p w14:paraId="5500C8CF" w14:textId="7C216440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8. </w:t>
      </w:r>
      <w:r w:rsidRPr="002B57F1">
        <w:rPr>
          <w:rFonts w:ascii="Times New Roman" w:hAnsi="Times New Roman" w:cs="Times New Roman"/>
        </w:rPr>
        <w:t>Do you think that your memory is worse than 5 years ago?</w:t>
      </w:r>
    </w:p>
    <w:p w14:paraId="280FD4AD" w14:textId="69DBDB6C" w:rsidR="00F46F2B" w:rsidRPr="002B57F1" w:rsidRDefault="00F46F2B" w:rsidP="00F46F2B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</w:p>
    <w:p w14:paraId="327D9F88" w14:textId="654392D9" w:rsidR="00F46F2B" w:rsidRPr="002B57F1" w:rsidRDefault="00F46F2B" w:rsidP="00F46F2B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7E019CBD" w14:textId="6C656D17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9. </w:t>
      </w:r>
      <w:r w:rsidRPr="002B57F1">
        <w:rPr>
          <w:rFonts w:ascii="Times New Roman" w:hAnsi="Times New Roman" w:cs="Times New Roman"/>
        </w:rPr>
        <w:t>Do you feel you are forgetting where things were placed?</w:t>
      </w:r>
    </w:p>
    <w:p w14:paraId="0A16F888" w14:textId="33E1E7EC" w:rsidR="00F46F2B" w:rsidRPr="002B57F1" w:rsidRDefault="00F46F2B" w:rsidP="00F46F2B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</w:t>
      </w:r>
    </w:p>
    <w:p w14:paraId="7C8B21AC" w14:textId="5AA15C1E" w:rsidR="00F46F2B" w:rsidRPr="002B57F1" w:rsidRDefault="00F46F2B" w:rsidP="00F46F2B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</w:t>
      </w:r>
    </w:p>
    <w:p w14:paraId="253E5A10" w14:textId="4F535A20" w:rsidR="00F46F2B" w:rsidRPr="002B57F1" w:rsidRDefault="00F46F2B" w:rsidP="00F46F2B">
      <w:pPr>
        <w:rPr>
          <w:rFonts w:ascii="Times New Roman" w:hAnsi="Times New Roman" w:cs="Times New Roman"/>
        </w:rPr>
      </w:pPr>
    </w:p>
    <w:p w14:paraId="4BB5573D" w14:textId="1CF12C05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 xml:space="preserve">Total points:  </w:t>
      </w:r>
      <w:r w:rsidR="00466A48">
        <w:rPr>
          <w:rFonts w:ascii="Times New Roman" w:hAnsi="Times New Roman" w:cs="Times New Roman"/>
        </w:rPr>
        <w:t xml:space="preserve">  </w:t>
      </w:r>
      <w:r w:rsidRPr="002B57F1">
        <w:rPr>
          <w:rFonts w:ascii="Times New Roman" w:hAnsi="Times New Roman" w:cs="Times New Roman"/>
        </w:rPr>
        <w:t xml:space="preserve"> </w:t>
      </w:r>
    </w:p>
    <w:p w14:paraId="72BED6A2" w14:textId="77777777" w:rsidR="00F46F2B" w:rsidRPr="002B57F1" w:rsidRDefault="00F46F2B" w:rsidP="00F46F2B">
      <w:pPr>
        <w:rPr>
          <w:rFonts w:ascii="Times New Roman" w:hAnsi="Times New Roman" w:cs="Times New Roman"/>
        </w:rPr>
      </w:pPr>
    </w:p>
    <w:p w14:paraId="7473522E" w14:textId="483DCF74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te:</w:t>
      </w:r>
    </w:p>
    <w:p w14:paraId="2152070E" w14:textId="1241EE42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Yes/Always: 1 point</w:t>
      </w:r>
    </w:p>
    <w:p w14:paraId="065E2728" w14:textId="11EC4B1C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Sometimes: 0.5 point</w:t>
      </w:r>
    </w:p>
    <w:p w14:paraId="310A2BD8" w14:textId="6411DAB9" w:rsidR="00F46F2B" w:rsidRPr="002B57F1" w:rsidRDefault="00F46F2B" w:rsidP="00F46F2B">
      <w:pPr>
        <w:rPr>
          <w:rFonts w:ascii="Times New Roman" w:hAnsi="Times New Roman" w:cs="Times New Roman"/>
        </w:rPr>
      </w:pPr>
      <w:r w:rsidRPr="002B57F1">
        <w:rPr>
          <w:rFonts w:ascii="Times New Roman" w:hAnsi="Times New Roman" w:cs="Times New Roman"/>
        </w:rPr>
        <w:t>No/Never: 0 point</w:t>
      </w:r>
    </w:p>
    <w:p w14:paraId="1C00CCEB" w14:textId="65C20173" w:rsidR="00F46F2B" w:rsidRPr="002B57F1" w:rsidRDefault="00F46F2B" w:rsidP="00F46F2B">
      <w:pPr>
        <w:rPr>
          <w:rFonts w:ascii="Times New Roman" w:hAnsi="Times New Roman" w:cs="Times New Roman"/>
        </w:rPr>
      </w:pPr>
    </w:p>
    <w:p w14:paraId="5EBE8DD0" w14:textId="77777777" w:rsidR="00F46F2B" w:rsidRPr="002B57F1" w:rsidRDefault="00F46F2B" w:rsidP="00F46F2B">
      <w:pPr>
        <w:rPr>
          <w:rFonts w:ascii="Times New Roman" w:hAnsi="Times New Roman" w:cs="Times New Roman"/>
        </w:rPr>
      </w:pPr>
    </w:p>
    <w:sectPr w:rsidR="00F46F2B" w:rsidRPr="002B5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D1AB8"/>
    <w:multiLevelType w:val="hybridMultilevel"/>
    <w:tmpl w:val="56EC2976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23658D4"/>
    <w:multiLevelType w:val="hybridMultilevel"/>
    <w:tmpl w:val="EF94B266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8A76527"/>
    <w:multiLevelType w:val="hybridMultilevel"/>
    <w:tmpl w:val="8E5E4FAC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BAA729B"/>
    <w:multiLevelType w:val="hybridMultilevel"/>
    <w:tmpl w:val="D4C6614A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447C0EE6"/>
    <w:multiLevelType w:val="hybridMultilevel"/>
    <w:tmpl w:val="6AAA6660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468D56EC"/>
    <w:multiLevelType w:val="hybridMultilevel"/>
    <w:tmpl w:val="D5BC07EA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58127EC0"/>
    <w:multiLevelType w:val="hybridMultilevel"/>
    <w:tmpl w:val="D9E6E00A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71830A08"/>
    <w:multiLevelType w:val="hybridMultilevel"/>
    <w:tmpl w:val="0A3CDDE6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7B2E6F95"/>
    <w:multiLevelType w:val="hybridMultilevel"/>
    <w:tmpl w:val="0F547E92"/>
    <w:lvl w:ilvl="0" w:tplc="8E8AB53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1"/>
  </w:num>
  <w:num w:numId="7">
    <w:abstractNumId w:val="8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jG1MDU0szQ0MDVS0lEKTi0uzszPAykwrAUAKXr4+ywAAAA="/>
  </w:docVars>
  <w:rsids>
    <w:rsidRoot w:val="00F46F2B"/>
    <w:rsid w:val="002B57F1"/>
    <w:rsid w:val="00466A48"/>
    <w:rsid w:val="00A33ED9"/>
    <w:rsid w:val="00C610B2"/>
    <w:rsid w:val="00F4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0F7F"/>
  <w15:chartTrackingRefBased/>
  <w15:docId w15:val="{6B7EDC25-62CC-4387-B22F-018FD1ED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6F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1</cp:revision>
  <dcterms:created xsi:type="dcterms:W3CDTF">2020-11-06T11:09:00Z</dcterms:created>
  <dcterms:modified xsi:type="dcterms:W3CDTF">2020-11-06T11:33:00Z</dcterms:modified>
</cp:coreProperties>
</file>